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AF8E4" w14:textId="787AF600" w:rsidR="00A83BCB" w:rsidRPr="00A83BCB" w:rsidRDefault="00A83BCB">
      <w:pPr>
        <w:rPr>
          <w:rFonts w:ascii="Times New Roman" w:hAnsi="Times New Roman" w:cs="Times New Roman"/>
        </w:rPr>
      </w:pPr>
    </w:p>
    <w:p w14:paraId="0DDEBB98" w14:textId="1D4D7D78" w:rsidR="00F953CD" w:rsidRPr="001A33D4" w:rsidRDefault="00F953CD" w:rsidP="00552255">
      <w:pPr>
        <w:jc w:val="center"/>
        <w:rPr>
          <w:rFonts w:ascii="Times New Roman" w:hAnsi="Times New Roman" w:cs="Times New Roman"/>
        </w:rPr>
      </w:pPr>
      <w:r w:rsidRPr="001A33D4">
        <w:rPr>
          <w:rFonts w:ascii="Times New Roman" w:hAnsi="Times New Roman" w:cs="Times New Roman"/>
        </w:rPr>
        <w:t>Table S</w:t>
      </w:r>
      <w:r w:rsidR="00DC3BDB">
        <w:rPr>
          <w:rFonts w:ascii="Times New Roman" w:hAnsi="Times New Roman" w:cs="Times New Roman"/>
        </w:rPr>
        <w:t>1</w:t>
      </w:r>
      <w:r w:rsidRPr="001A33D4">
        <w:rPr>
          <w:rFonts w:ascii="Times New Roman" w:hAnsi="Times New Roman" w:cs="Times New Roman"/>
        </w:rPr>
        <w:t xml:space="preserve">. </w:t>
      </w:r>
      <w:r w:rsidR="00920532" w:rsidRPr="001A33D4">
        <w:rPr>
          <w:rFonts w:ascii="Times New Roman" w:hAnsi="Times New Roman" w:cs="Times New Roman"/>
          <w:kern w:val="0"/>
        </w:rPr>
        <w:t>Clinical Characteristics of validation cohort with primary iron overload</w:t>
      </w:r>
    </w:p>
    <w:p w14:paraId="13CBE6B4" w14:textId="77777777" w:rsidR="00F953CD" w:rsidRDefault="00F953CD" w:rsidP="00552255">
      <w:pPr>
        <w:jc w:val="center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XSpec="center" w:tblpY="280"/>
        <w:tblW w:w="1456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2161"/>
        <w:gridCol w:w="556"/>
        <w:gridCol w:w="523"/>
        <w:gridCol w:w="800"/>
        <w:gridCol w:w="533"/>
        <w:gridCol w:w="1061"/>
        <w:gridCol w:w="909"/>
        <w:gridCol w:w="1004"/>
        <w:gridCol w:w="992"/>
        <w:gridCol w:w="804"/>
        <w:gridCol w:w="1055"/>
        <w:gridCol w:w="1516"/>
        <w:gridCol w:w="2122"/>
      </w:tblGrid>
      <w:tr w:rsidR="00DB059C" w:rsidRPr="004E5B65" w14:paraId="4AB8136E" w14:textId="77777777" w:rsidTr="00F66BF6">
        <w:trPr>
          <w:trHeight w:val="848"/>
        </w:trPr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11AE5" w14:textId="2B2692C6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F313F" w14:textId="7C694B1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utation in HH related gene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5468C" w14:textId="64BE8989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03570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ED598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SF (ng/ml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4DBC5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  <w:p w14:paraId="2EAFED35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453B3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AST </w:t>
            </w:r>
          </w:p>
          <w:p w14:paraId="359BDCC9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  <w:p w14:paraId="3771CDEE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15-40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6052B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ALT </w:t>
            </w:r>
          </w:p>
          <w:p w14:paraId="30311711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  <w:p w14:paraId="664EB5D9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9-50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33B64" w14:textId="7777777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proofErr w:type="spellStart"/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Bil</w:t>
            </w:r>
            <w:proofErr w:type="spellEnd"/>
          </w:p>
          <w:p w14:paraId="352A6B4E" w14:textId="7777777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umol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37278" w14:textId="7777777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proofErr w:type="spellStart"/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Bil</w:t>
            </w:r>
            <w:proofErr w:type="spellEnd"/>
          </w:p>
          <w:p w14:paraId="7D2B24FB" w14:textId="7777777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(umol/L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6A4A5" w14:textId="49B6286F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γ-GGT</w:t>
            </w:r>
          </w:p>
          <w:p w14:paraId="7A574AB2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  <w:p w14:paraId="01D97924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(8-55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911E7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Iron overload on MRI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08AC2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Iron overload on liver biopsy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81C07" w14:textId="77777777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End-organ manifestations</w:t>
            </w:r>
          </w:p>
        </w:tc>
      </w:tr>
      <w:tr w:rsidR="00444A31" w:rsidRPr="004E5B65" w14:paraId="0002E4B4" w14:textId="77777777" w:rsidTr="00444A31">
        <w:trPr>
          <w:trHeight w:val="262"/>
        </w:trPr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5F0AF" w14:textId="6E4B9453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DC5D6" w14:textId="73F67131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Q312X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Homo）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5204B" w14:textId="77EC4CD9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48A5B" w14:textId="3F4D138C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C85DF" w14:textId="5D7BD72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99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89A6D" w14:textId="2E42F032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1625E" w14:textId="77DDF28B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7953A" w14:textId="0E50FC25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4AD2F" w14:textId="7D26CEB2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4B91E" w14:textId="594B733F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E93F5" w14:textId="5E78DD35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EF299" w14:textId="198D7596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and pancrea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DB431" w14:textId="1722D233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6A91F" w14:textId="44F4E298" w:rsidR="00DB059C" w:rsidRPr="004E5B65" w:rsidRDefault="00DB059C" w:rsidP="00F7673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Lethargy, skin pigmentation, amenorrhea, abnormal liver function test</w:t>
            </w:r>
          </w:p>
        </w:tc>
      </w:tr>
      <w:tr w:rsidR="00DB059C" w:rsidRPr="004E5B65" w14:paraId="33DF1F33" w14:textId="77777777" w:rsidTr="00F66BF6">
        <w:trPr>
          <w:trHeight w:val="26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215CD16" w14:textId="64862598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61B8ABC" w14:textId="019F048E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IVS3+10delGT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9A646B5" w14:textId="4E3F7D89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AF363A0" w14:textId="74BFC476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641AABF" w14:textId="244DB8A9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0402F04" w14:textId="65E9B7D3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6D733D" w14:textId="58AF192B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4EAA2AF" w14:textId="5D7CF1AA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86FDDE6" w14:textId="60E84877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0C7F2" w14:textId="14102F3F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12397D0" w14:textId="003358F8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83B4A5" w14:textId="39FD71E9" w:rsidR="00DB059C" w:rsidRPr="004E5B65" w:rsidRDefault="00DB059C" w:rsidP="00AD275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and splee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0B5EC9D" w14:textId="03FCAABE" w:rsidR="00DB059C" w:rsidRPr="004E5B65" w:rsidRDefault="00DB059C" w:rsidP="00AD2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433899" w14:textId="3B476B3C" w:rsidR="00DB059C" w:rsidRPr="004E5B65" w:rsidRDefault="00DB059C" w:rsidP="00DE4A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Diabetes, amenorrhea and abnormal liver function test</w:t>
            </w:r>
          </w:p>
        </w:tc>
      </w:tr>
      <w:tr w:rsidR="00DB059C" w:rsidRPr="004E5B65" w14:paraId="5870C263" w14:textId="77777777" w:rsidTr="00444A31">
        <w:trPr>
          <w:trHeight w:val="262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A90AB2" w14:textId="5EA88EB4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7E9A0" w14:textId="4D7F9358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54087">
              <w:rPr>
                <w:rFonts w:ascii="Times New Roman" w:eastAsiaTheme="minorEastAsia" w:hAnsi="Times New Roman" w:cs="Times New Roman" w:hint="eastAsia"/>
                <w:i/>
                <w:iCs/>
                <w:sz w:val="18"/>
                <w:szCs w:val="18"/>
              </w:rPr>
              <w:t>HJV</w:t>
            </w:r>
            <w:r w:rsidRPr="00444A3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 p. Q6H+C321X+H104R</w:t>
            </w:r>
            <w:r w:rsidRPr="00444A3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，</w:t>
            </w:r>
            <w:r w:rsidRPr="00254087">
              <w:rPr>
                <w:rFonts w:ascii="Times New Roman" w:eastAsiaTheme="minorEastAsia" w:hAnsi="Times New Roman" w:cs="Times New Roman" w:hint="eastAsia"/>
                <w:i/>
                <w:iCs/>
                <w:sz w:val="18"/>
                <w:szCs w:val="18"/>
              </w:rPr>
              <w:t>TFR2</w:t>
            </w:r>
            <w:r w:rsidRPr="00444A3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 p. A75V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A4F02" w14:textId="324462A6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5B5D4" w14:textId="04893F51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D560A" w14:textId="204EC511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6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A972D" w14:textId="08EAF153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72851" w14:textId="71C30352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627827" w14:textId="61635F44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84A02" w14:textId="3C4AA4EC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C0066" w14:textId="16A5B6D2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82272" w14:textId="6E635BE5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E3DA3" w14:textId="74C95693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F8854" w14:textId="6B0B454D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DF0EF" w14:textId="2A6E9D93" w:rsidR="00DB059C" w:rsidRPr="00444A31" w:rsidRDefault="00DB059C" w:rsidP="001D4DC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bnormal liver function test</w:t>
            </w:r>
          </w:p>
        </w:tc>
      </w:tr>
      <w:tr w:rsidR="00DB059C" w:rsidRPr="004E5B65" w14:paraId="57DD14A8" w14:textId="77777777" w:rsidTr="00F66BF6">
        <w:trPr>
          <w:trHeight w:val="414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C082410" w14:textId="1893BC8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668943F" w14:textId="77777777" w:rsidR="00DB059C" w:rsidRPr="004E5B65" w:rsidRDefault="00DB059C" w:rsidP="001F228C">
            <w:pPr>
              <w:ind w:rightChars="-409" w:right="-859"/>
              <w:rPr>
                <w:rFonts w:ascii="宋体" w:eastAsia="宋体" w:hAnsi="宋体" w:cs="宋体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UGP2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p. R639Q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，</w:t>
            </w:r>
          </w:p>
          <w:p w14:paraId="52930E74" w14:textId="373AD0CA" w:rsidR="00DB059C" w:rsidRPr="004E5B65" w:rsidRDefault="00DB059C" w:rsidP="001F228C">
            <w:pPr>
              <w:ind w:rightChars="-409" w:right="-859"/>
              <w:rPr>
                <w:rFonts w:ascii="宋体" w:eastAsia="宋体" w:hAnsi="宋体" w:cs="宋体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TMPRSS6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331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E1A266B" w14:textId="12AB597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C408F90" w14:textId="7777777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3D06CFF" w14:textId="5A791AB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DF2127B" w14:textId="6170D71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AA834B" w14:textId="2BB0C98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7B8D1F" w14:textId="307F3E5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E18C92" w14:textId="3B7EFE1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A7A42" w14:textId="45ED8806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C90F8D1" w14:textId="5F1B02D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0A61E4E" w14:textId="21D39AE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E54889" w14:textId="34381C0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1CA470" w14:textId="689C578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bnormal liver function test</w:t>
            </w:r>
          </w:p>
        </w:tc>
      </w:tr>
      <w:tr w:rsidR="00DB059C" w:rsidRPr="004E5B65" w14:paraId="0363ECC7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1CC51" w14:textId="436330C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8B343" w14:textId="0FC4C84D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E3D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，</w:t>
            </w: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MP4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 R269Q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，</w:t>
            </w: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UGP2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p. R639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F4500" w14:textId="1C418E3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6BDF6" w14:textId="5897633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2393F" w14:textId="2F11BFF2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sz w:val="18"/>
                <w:szCs w:val="18"/>
              </w:rPr>
              <w:t>14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AE62D" w14:textId="2025D6AC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E9B33" w14:textId="524972F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4B517" w14:textId="42805787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sz w:val="18"/>
                <w:szCs w:val="18"/>
              </w:rPr>
              <w:t>2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40AB9" w14:textId="7985ED4A" w:rsidR="00DB059C" w:rsidRPr="004E5B65" w:rsidRDefault="00DB059C" w:rsidP="00C4714D">
            <w:pPr>
              <w:rPr>
                <w:rFonts w:eastAsiaTheme="minorEastAsia"/>
                <w:sz w:val="18"/>
                <w:szCs w:val="18"/>
              </w:rPr>
            </w:pPr>
            <w:r w:rsidRPr="004E5B65">
              <w:rPr>
                <w:rFonts w:eastAsiaTheme="minorEastAsia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C2D1C" w14:textId="25C6B2B6" w:rsidR="00DB059C" w:rsidRPr="004E5B65" w:rsidRDefault="00DB059C" w:rsidP="00C4714D">
            <w:pPr>
              <w:rPr>
                <w:rFonts w:eastAsiaTheme="minorEastAsia"/>
                <w:sz w:val="18"/>
                <w:szCs w:val="18"/>
              </w:rPr>
            </w:pPr>
            <w:r w:rsidRPr="004E5B65">
              <w:rPr>
                <w:rFonts w:eastAsiaTheme="minorEastAsia"/>
                <w:sz w:val="18"/>
                <w:szCs w:val="18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B2CBE" w14:textId="066206C8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sz w:val="18"/>
                <w:szCs w:val="18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036E2" w14:textId="596EEA23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4F99">
              <w:rPr>
                <w:rFonts w:ascii="Times New Roman" w:eastAsiaTheme="minorEastAsia" w:hAnsi="Times New Roman" w:cs="Times New Roman"/>
                <w:sz w:val="18"/>
                <w:szCs w:val="18"/>
              </w:rPr>
              <w:t>Liver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966F57" w14:textId="77777777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A4489" w14:textId="0BCFBAC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Lethargy, jaundice, abnormal liver function test</w:t>
            </w:r>
          </w:p>
        </w:tc>
      </w:tr>
      <w:tr w:rsidR="00DB059C" w:rsidRPr="004E5B65" w14:paraId="3730E3E2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0446861" w14:textId="3716B88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218DE61" w14:textId="516D7D37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Q6H+C321X+V274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ADA41F2" w14:textId="7501D36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220C924" w14:textId="21DE8F2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ED136F5" w14:textId="4DA23F72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B36166B" w14:textId="78FD365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71F41E" w14:textId="764D8958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BAEC3B8" w14:textId="0F24364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A9732C0" w14:textId="25E5D5E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2CAFA" w14:textId="3A3B63A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5B1A519" w14:textId="69A7333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B17867A" w14:textId="7C90B03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08EBA5B" w14:textId="77777777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900C33" w14:textId="6E2BAE3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bnormal liver function test</w:t>
            </w:r>
          </w:p>
        </w:tc>
      </w:tr>
      <w:tr w:rsidR="00DB059C" w:rsidRPr="004E5B65" w14:paraId="3754CA1B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91AF8C" w14:textId="19053BAD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EDFEA8" w14:textId="1C5FD45E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 F103L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Homo）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7EB14" w14:textId="2448624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20EE5" w14:textId="766BBF2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23C9C" w14:textId="5791DA02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C2036" w14:textId="798D52A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DF00F8" w14:textId="69B32A5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4FD7C" w14:textId="2AB6F3F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D849E" w14:textId="556E4FB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583ED" w14:textId="03F598E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315D4" w14:textId="7148E35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9543D" w14:textId="2352DCE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1630D" w14:textId="3CD2B028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1E116" w14:textId="3BC073D3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bnormal liver function test, amenorrhea</w:t>
            </w:r>
          </w:p>
        </w:tc>
      </w:tr>
      <w:tr w:rsidR="00DB059C" w:rsidRPr="004E5B65" w14:paraId="6D7A8216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56B9EA6" w14:textId="33E6171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56B9316" w14:textId="20C20170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Y333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83767D2" w14:textId="504F187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096D9FA" w14:textId="5CAB3CBD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6351ADF" w14:textId="20327B7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E54A8B0" w14:textId="3CA1DE9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600E2B4" w14:textId="6B0CA0A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B05E789" w14:textId="43CAC0C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C904BF0" w14:textId="6C311342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DEF83" w14:textId="31BCACF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F9A2658" w14:textId="7C72D22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7BDC8D3" w14:textId="0DF6738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and splee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6CE0BBD" w14:textId="003B5A13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A51745" w14:textId="59877DB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cirrhosis</w:t>
            </w:r>
          </w:p>
        </w:tc>
      </w:tr>
      <w:tr w:rsidR="00DB059C" w:rsidRPr="004E5B65" w14:paraId="005B83BA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AE607E" w14:textId="68A15C48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5F639" w14:textId="08606500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Y333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178CC" w14:textId="0AF6696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4017A" w14:textId="2C6C8F9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97738" w14:textId="1B4578F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F6746" w14:textId="1920CE0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689E8" w14:textId="657843D2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5710E" w14:textId="4ED04AD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F15E1" w14:textId="0850FE7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732E1" w14:textId="263E795D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7A8EB" w14:textId="558AD62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82EA3" w14:textId="3C99710D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ver, </w:t>
            </w:r>
            <w:r w:rsidR="00774F99"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spleen,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02194C" w14:textId="064DABE1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918302" w14:textId="747DEED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cirrhosis, diabetes, skin pigmentation</w:t>
            </w:r>
          </w:p>
        </w:tc>
      </w:tr>
      <w:tr w:rsidR="00DB059C" w:rsidRPr="004E5B65" w14:paraId="42683002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2F48AAE" w14:textId="6264669D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29333DB" w14:textId="1FE7BBD7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N144D, </w:t>
            </w: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FR2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R336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1834012" w14:textId="7333BAD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33DE0AF" w14:textId="2D9E2AD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7E17404" w14:textId="4A5203C5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F2C7A24" w14:textId="684A390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7FCE5E" w14:textId="4409DF1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C1CC910" w14:textId="6BB7D96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75A2748" w14:textId="391DF63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1BF09" w14:textId="4D7B079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02A99DB" w14:textId="2CD3A398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5D3B61" w14:textId="13F98E6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ver, </w:t>
            </w:r>
            <w:r w:rsidR="00774F99"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spleen,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BBC365" w14:textId="6514E2EC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43B448" w14:textId="4A3E7E0E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iver fibrosis and 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menorrhea</w:t>
            </w:r>
          </w:p>
        </w:tc>
      </w:tr>
      <w:tr w:rsidR="00DB059C" w:rsidRPr="004E5B65" w14:paraId="5FA4D625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14E82" w14:textId="5C61E406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00353" w14:textId="0B44F93C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p. Y333H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,</w:t>
            </w:r>
            <w:r w:rsidRPr="004E5B65">
              <w:rPr>
                <w:rFonts w:ascii="宋体" w:eastAsia="宋体" w:hAnsi="宋体" w:cs="宋体"/>
                <w:sz w:val="18"/>
                <w:szCs w:val="18"/>
              </w:rPr>
              <w:t xml:space="preserve"> </w:t>
            </w: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TFR2 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IVS287-30A&gt;G</w:t>
            </w:r>
            <w:r w:rsidRPr="004E5B65">
              <w:rPr>
                <w:rFonts w:ascii="宋体" w:eastAsia="宋体" w:hAnsi="宋体" w:cs="宋体"/>
                <w:sz w:val="18"/>
                <w:szCs w:val="18"/>
              </w:rPr>
              <w:t xml:space="preserve">, 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IVS1768-21G&gt;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5B29DF" w14:textId="04390E2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20F41" w14:textId="63B302BA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FEFC7" w14:textId="534E605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E83DB" w14:textId="4C03A2A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A476B" w14:textId="5E0246D6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E2D7D3" w14:textId="5FDB579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E6830" w14:textId="2C7F1C9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FA532" w14:textId="237949D1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14C01" w14:textId="6039549B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D77DC" w14:textId="12C100A8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ver, </w:t>
            </w:r>
            <w:r w:rsidR="00774F99"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spleen,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C2749" w14:textId="36D5FC58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BF8CF" w14:textId="1B00CFF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cirrhosis, Diabetes and skin pigmentation</w:t>
            </w:r>
          </w:p>
        </w:tc>
      </w:tr>
      <w:tr w:rsidR="00DB059C" w:rsidRPr="004E5B65" w14:paraId="15A55016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92ACB44" w14:textId="636BD91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C43F8E0" w14:textId="225BB6C6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6AF9199" w14:textId="5DA1670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8718DD2" w14:textId="00D7C07F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5A9911" w14:textId="6DC2019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9AEEAAF" w14:textId="1AC1333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8F6ADA" w14:textId="33BF6F3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002F67A" w14:textId="46BDAF9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B67286" w14:textId="2A5758B6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44E1A" w14:textId="3C4CE60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34529F7" w14:textId="521FD262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F67BF92" w14:textId="11063678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and splee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2D31E2" w14:textId="404C2598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DF9008" w14:textId="4496E86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Abnormal liver function</w:t>
            </w:r>
          </w:p>
        </w:tc>
      </w:tr>
      <w:tr w:rsidR="00DB059C" w:rsidRPr="004E5B65" w14:paraId="727656FE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31DB0D" w14:textId="0DE34206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54574" w14:textId="790EA932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FE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C282Y/R71X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467A7" w14:textId="7BEC39E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93AE0" w14:textId="5B388583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4689C" w14:textId="2C88BC6C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DFC38" w14:textId="71BAAFD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17DE9" w14:textId="5DED6647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84F20" w14:textId="10BD0BAF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065A7" w14:textId="3F760214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88824" w14:textId="2D3A9A60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BAA11" w14:textId="28401B78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8119C" w14:textId="74941929" w:rsidR="00DB059C" w:rsidRPr="004E5B65" w:rsidRDefault="00DB059C" w:rsidP="00C4714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879CA" w14:textId="02C8FB96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53EC9" w14:textId="50293974" w:rsidR="00DB059C" w:rsidRPr="004E5B65" w:rsidRDefault="00DB059C" w:rsidP="00C47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bnormal liver function test</w:t>
            </w:r>
          </w:p>
        </w:tc>
      </w:tr>
      <w:tr w:rsidR="00DB059C" w:rsidRPr="004E5B65" w14:paraId="36AB8A6D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4672968" w14:textId="62205840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D5006B8" w14:textId="4A434474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LC40A1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 V511I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，</w:t>
            </w: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HFE 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p. Q21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C1BFBA7" w14:textId="1DF64F6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89215A7" w14:textId="7F1E8F4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55754B" w14:textId="5D4D7879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819EFA" w14:textId="0D139F8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954216" w14:textId="076DDADC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1536B0" w14:textId="5A1BC32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1DFB89B" w14:textId="775AB0DB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9F4C5" w14:textId="6D3FAE2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EEFD09B" w14:textId="3260269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1229623" w14:textId="5F615396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ver, </w:t>
            </w:r>
            <w:r w:rsidR="00774F99"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spleen,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6E68FA9" w14:textId="48A8D332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222329" w14:textId="05588497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bnormal liver function test and diabetes</w:t>
            </w:r>
          </w:p>
        </w:tc>
      </w:tr>
      <w:tr w:rsidR="00DB059C" w:rsidRPr="004E5B65" w14:paraId="41E40C59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58CCA" w14:textId="600BF2F8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BEA76" w14:textId="26378D4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5408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LC</w:t>
            </w: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</w:t>
            </w:r>
            <w:r w:rsidRPr="0025408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1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5B6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p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.V</w:t>
            </w: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21V(homo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CF73A" w14:textId="285D106D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528C3" w14:textId="4EDD627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99F9F" w14:textId="12924B5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BD8E59" w14:textId="3605F38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BDE61" w14:textId="6BE55DD2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F1F41" w14:textId="017AABAF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EEFBC" w14:textId="6FDC28BD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3FC128" w14:textId="5180B97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20EC5" w14:textId="666637AD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D8358" w14:textId="7135729A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49067" w14:textId="3FFD2623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Predominant in hepatocyt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A47331" w14:textId="35D80FCF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 cirrhosis</w:t>
            </w:r>
          </w:p>
        </w:tc>
      </w:tr>
      <w:tr w:rsidR="00DB059C" w:rsidRPr="004E5B65" w14:paraId="53FC7069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EFBC627" w14:textId="325735CF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D3A59D0" w14:textId="5FF830C2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FE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 H63D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，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c.1006+8G</w:t>
            </w:r>
            <w:r w:rsidRPr="004E5B65">
              <w:rPr>
                <w:rFonts w:ascii="宋体" w:eastAsia="宋体" w:hAnsi="宋体" w:cs="宋体" w:hint="eastAsia"/>
                <w:sz w:val="18"/>
                <w:szCs w:val="18"/>
              </w:rPr>
              <w:t>＞</w:t>
            </w:r>
            <w:r w:rsidRPr="004E5B6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724FD8A" w14:textId="4E11000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11F6CFF" w14:textId="0EA08788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DA578FB" w14:textId="1E0C8EA1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01F2940" w14:textId="405EDA5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0D8C52" w14:textId="7362F7B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CCDDB0" w14:textId="5EAA438B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C616FBE" w14:textId="7D0A067C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8BED0" w14:textId="3250A78E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78D15E3" w14:textId="29278FE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8DAE0E" w14:textId="53DBDC9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iv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85B5463" w14:textId="727B467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C112D6" w14:textId="16220E0B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>Abnormal liver function test</w:t>
            </w:r>
          </w:p>
        </w:tc>
      </w:tr>
      <w:tr w:rsidR="00DB059C" w:rsidRPr="004E5B65" w14:paraId="553949E6" w14:textId="77777777" w:rsidTr="00444A31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D5CA4A" w14:textId="6C736230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47CF15" w14:textId="637C20F0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Q6H/ C321X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46315" w14:textId="429481E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A1D5C" w14:textId="1B2E11C9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5084D" w14:textId="328211EF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5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C1616" w14:textId="12ED443C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3E0F94" w14:textId="478E13C2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89548" w14:textId="74DAFA78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B3B004" w14:textId="301C06A3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46085" w14:textId="6FE5F38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A7AAB3" w14:textId="63BBF96D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C93CE" w14:textId="19F5966F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ver, </w:t>
            </w:r>
            <w:r w:rsidR="00774F99"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spleen,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pancre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F2C91" w14:textId="49969456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ED6B46" w14:textId="19F5B13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ardiac failure, diabetes,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loss of libido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nd skin pigmentation</w:t>
            </w:r>
          </w:p>
        </w:tc>
      </w:tr>
      <w:tr w:rsidR="00DB059C" w:rsidRPr="004E5B65" w14:paraId="71C0E319" w14:textId="77777777" w:rsidTr="00F66BF6">
        <w:trPr>
          <w:trHeight w:val="251"/>
        </w:trPr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561B" w14:textId="356C958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E6641" w14:textId="3E6026E9" w:rsidR="00DB059C" w:rsidRPr="004E5B65" w:rsidRDefault="00DB059C" w:rsidP="00CB0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JV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t xml:space="preserve"> p. Q6H(homo)/ 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321X(homo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295C" w14:textId="1BE04EDE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6558" w14:textId="3E092EA8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0C046" w14:textId="2A685DAC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D3F6E" w14:textId="6C36EC7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5851" w14:textId="37A7E386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9EE87" w14:textId="59A2EA35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04F03" w14:textId="450D07A9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4191B" w14:textId="1FEBA654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3FF4B" w14:textId="19F3A41E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5BBF5" w14:textId="6AE63A52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iver, 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pancreas and hear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8C6E" w14:textId="03F6A957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3D6A" w14:textId="7C8CA747" w:rsidR="00DB059C" w:rsidRPr="004E5B65" w:rsidRDefault="00DB059C" w:rsidP="00CB0D2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5B6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rdiac failure, </w:t>
            </w:r>
            <w:r w:rsidRPr="004E5B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diopathy</w:t>
            </w:r>
            <w:r w:rsidRPr="004E5B65">
              <w:rPr>
                <w:rFonts w:ascii="Times New Roman" w:eastAsiaTheme="minorEastAsia" w:hAnsi="Times New Roman" w:cs="Times New Roman"/>
                <w:sz w:val="18"/>
                <w:szCs w:val="18"/>
              </w:rPr>
              <w:t>, atrial fibrillation, abnormal liver function test, diabetes, hypothyroidism</w:t>
            </w:r>
          </w:p>
        </w:tc>
      </w:tr>
    </w:tbl>
    <w:p w14:paraId="08C336CF" w14:textId="2DD7006B" w:rsidR="00F953CD" w:rsidRDefault="00DB059C" w:rsidP="00DB059C">
      <w:pPr>
        <w:jc w:val="left"/>
        <w:rPr>
          <w:rFonts w:ascii="Times New Roman" w:hAnsi="Times New Roman" w:cs="Times New Roman"/>
        </w:rPr>
      </w:pPr>
      <w:r w:rsidRPr="00250CBA">
        <w:rPr>
          <w:rFonts w:ascii="Times New Roman" w:hAnsi="Times New Roman" w:cs="Times New Roman"/>
        </w:rPr>
        <w:lastRenderedPageBreak/>
        <w:t xml:space="preserve">ALT, alanine aminotransferase; AST, aspartate aminotransferase; ND: Not done; SF, serum ferritin; </w:t>
      </w:r>
      <w:r>
        <w:rPr>
          <w:rFonts w:ascii="Times New Roman" w:hAnsi="Times New Roman" w:cs="Times New Roman"/>
        </w:rPr>
        <w:t>T-</w:t>
      </w:r>
      <w:proofErr w:type="spellStart"/>
      <w:r>
        <w:rPr>
          <w:rFonts w:ascii="Times New Roman" w:hAnsi="Times New Roman" w:cs="Times New Roman"/>
        </w:rPr>
        <w:t>Bil</w:t>
      </w:r>
      <w:proofErr w:type="spellEnd"/>
      <w:r>
        <w:rPr>
          <w:rFonts w:ascii="Times New Roman" w:hAnsi="Times New Roman" w:cs="Times New Roman"/>
        </w:rPr>
        <w:t>, total bilirubin; D-</w:t>
      </w:r>
      <w:proofErr w:type="spellStart"/>
      <w:r>
        <w:rPr>
          <w:rFonts w:ascii="Times New Roman" w:hAnsi="Times New Roman" w:cs="Times New Roman"/>
        </w:rPr>
        <w:t>Bil</w:t>
      </w:r>
      <w:proofErr w:type="spellEnd"/>
      <w:r>
        <w:rPr>
          <w:rFonts w:ascii="Times New Roman" w:hAnsi="Times New Roman" w:cs="Times New Roman"/>
        </w:rPr>
        <w:t xml:space="preserve">, direct bilirubin; </w:t>
      </w:r>
      <w:r w:rsidRPr="00250CBA">
        <w:rPr>
          <w:rFonts w:ascii="Times New Roman" w:hAnsi="Times New Roman" w:cs="Times New Roman"/>
        </w:rPr>
        <w:t>TS,</w:t>
      </w:r>
      <w:r>
        <w:rPr>
          <w:rFonts w:ascii="Times New Roman" w:hAnsi="Times New Roman" w:cs="Times New Roman"/>
        </w:rPr>
        <w:t xml:space="preserve"> </w:t>
      </w:r>
      <w:r w:rsidRPr="00250CBA">
        <w:rPr>
          <w:rFonts w:ascii="Times New Roman" w:hAnsi="Times New Roman" w:cs="Times New Roman" w:hint="eastAsia"/>
        </w:rPr>
        <w:t xml:space="preserve">transferrin saturation; </w:t>
      </w:r>
      <w:r w:rsidRPr="00250CBA">
        <w:rPr>
          <w:rFonts w:ascii="Times New Roman" w:hAnsi="Times New Roman" w:cs="Times New Roman" w:hint="eastAsia"/>
        </w:rPr>
        <w:t>γ‐</w:t>
      </w:r>
      <w:r w:rsidRPr="00250CBA">
        <w:rPr>
          <w:rFonts w:ascii="Times New Roman" w:hAnsi="Times New Roman" w:cs="Times New Roman" w:hint="eastAsia"/>
        </w:rPr>
        <w:t>GGT, gamma glutamyl transpeptidase</w:t>
      </w:r>
      <w:r>
        <w:rPr>
          <w:rFonts w:ascii="Times New Roman" w:hAnsi="Times New Roman" w:cs="Times New Roman"/>
        </w:rPr>
        <w:t>; MRI, magnetic resonance imaging</w:t>
      </w:r>
    </w:p>
    <w:p w14:paraId="4198BB3A" w14:textId="77777777" w:rsidR="00F953CD" w:rsidRDefault="00F953CD" w:rsidP="00552255">
      <w:pPr>
        <w:jc w:val="center"/>
        <w:rPr>
          <w:rFonts w:ascii="Times New Roman" w:hAnsi="Times New Roman" w:cs="Times New Roman"/>
        </w:rPr>
      </w:pPr>
    </w:p>
    <w:p w14:paraId="6BFA3701" w14:textId="77777777" w:rsidR="00F953CD" w:rsidRDefault="00F953CD" w:rsidP="00552255">
      <w:pPr>
        <w:jc w:val="center"/>
        <w:rPr>
          <w:rFonts w:ascii="Times New Roman" w:hAnsi="Times New Roman" w:cs="Times New Roman"/>
        </w:rPr>
      </w:pPr>
    </w:p>
    <w:p w14:paraId="6BF9DC4D" w14:textId="77777777" w:rsidR="00F953CD" w:rsidRDefault="00F953CD" w:rsidP="00552255">
      <w:pPr>
        <w:jc w:val="center"/>
        <w:rPr>
          <w:rFonts w:ascii="Times New Roman" w:hAnsi="Times New Roman" w:cs="Times New Roman"/>
        </w:rPr>
      </w:pPr>
    </w:p>
    <w:p w14:paraId="793EB7A9" w14:textId="77777777" w:rsidR="00F953CD" w:rsidRDefault="00F953CD" w:rsidP="00552255">
      <w:pPr>
        <w:jc w:val="center"/>
        <w:rPr>
          <w:rFonts w:ascii="Times New Roman" w:hAnsi="Times New Roman" w:cs="Times New Roman"/>
        </w:rPr>
      </w:pPr>
    </w:p>
    <w:sectPr w:rsidR="00F953CD" w:rsidSect="00A83B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4EFDC" w14:textId="77777777" w:rsidR="00E87252" w:rsidRDefault="00E87252" w:rsidP="00ED5D0F">
      <w:r>
        <w:separator/>
      </w:r>
    </w:p>
  </w:endnote>
  <w:endnote w:type="continuationSeparator" w:id="0">
    <w:p w14:paraId="47895A1D" w14:textId="77777777" w:rsidR="00E87252" w:rsidRDefault="00E87252" w:rsidP="00ED5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6BD14" w14:textId="77777777" w:rsidR="00E87252" w:rsidRDefault="00E87252" w:rsidP="00ED5D0F">
      <w:r>
        <w:separator/>
      </w:r>
    </w:p>
  </w:footnote>
  <w:footnote w:type="continuationSeparator" w:id="0">
    <w:p w14:paraId="25368967" w14:textId="77777777" w:rsidR="00E87252" w:rsidRDefault="00E87252" w:rsidP="00ED5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stylename" w:val="中华肝脏病杂志"/>
  </w:docVars>
  <w:rsids>
    <w:rsidRoot w:val="007950BE"/>
    <w:rsid w:val="000064E0"/>
    <w:rsid w:val="00023965"/>
    <w:rsid w:val="000457C1"/>
    <w:rsid w:val="00045EF6"/>
    <w:rsid w:val="0007225D"/>
    <w:rsid w:val="00081177"/>
    <w:rsid w:val="000912ED"/>
    <w:rsid w:val="0009174A"/>
    <w:rsid w:val="000C6741"/>
    <w:rsid w:val="000D13DF"/>
    <w:rsid w:val="000D4F40"/>
    <w:rsid w:val="000F5A0A"/>
    <w:rsid w:val="00121B5E"/>
    <w:rsid w:val="0013766C"/>
    <w:rsid w:val="00153BC5"/>
    <w:rsid w:val="00172B12"/>
    <w:rsid w:val="0018004F"/>
    <w:rsid w:val="00180086"/>
    <w:rsid w:val="001A33D4"/>
    <w:rsid w:val="001D4DC8"/>
    <w:rsid w:val="001E6BCD"/>
    <w:rsid w:val="001F228C"/>
    <w:rsid w:val="002152D4"/>
    <w:rsid w:val="00254087"/>
    <w:rsid w:val="00254528"/>
    <w:rsid w:val="00293CA8"/>
    <w:rsid w:val="002A6413"/>
    <w:rsid w:val="002B05D4"/>
    <w:rsid w:val="002B0EA2"/>
    <w:rsid w:val="002B19DE"/>
    <w:rsid w:val="002B7684"/>
    <w:rsid w:val="003135F6"/>
    <w:rsid w:val="00314A87"/>
    <w:rsid w:val="00327415"/>
    <w:rsid w:val="0037069A"/>
    <w:rsid w:val="003B7172"/>
    <w:rsid w:val="00444A31"/>
    <w:rsid w:val="00452704"/>
    <w:rsid w:val="0046634E"/>
    <w:rsid w:val="00480A35"/>
    <w:rsid w:val="00490E4C"/>
    <w:rsid w:val="004A75FB"/>
    <w:rsid w:val="004E5B65"/>
    <w:rsid w:val="00520B4E"/>
    <w:rsid w:val="00552255"/>
    <w:rsid w:val="00571BEB"/>
    <w:rsid w:val="005B753A"/>
    <w:rsid w:val="005D6A86"/>
    <w:rsid w:val="005D6BB9"/>
    <w:rsid w:val="005E38B6"/>
    <w:rsid w:val="005E7600"/>
    <w:rsid w:val="006078D8"/>
    <w:rsid w:val="00621841"/>
    <w:rsid w:val="00646348"/>
    <w:rsid w:val="006604EA"/>
    <w:rsid w:val="00670165"/>
    <w:rsid w:val="0067471D"/>
    <w:rsid w:val="0067674E"/>
    <w:rsid w:val="0069150A"/>
    <w:rsid w:val="006D3325"/>
    <w:rsid w:val="006F3E49"/>
    <w:rsid w:val="007601AE"/>
    <w:rsid w:val="00771175"/>
    <w:rsid w:val="007746AE"/>
    <w:rsid w:val="00774F99"/>
    <w:rsid w:val="007950BE"/>
    <w:rsid w:val="007A2BD4"/>
    <w:rsid w:val="007B4B10"/>
    <w:rsid w:val="007F4000"/>
    <w:rsid w:val="007F7E93"/>
    <w:rsid w:val="008735D7"/>
    <w:rsid w:val="00880130"/>
    <w:rsid w:val="00885575"/>
    <w:rsid w:val="00891B84"/>
    <w:rsid w:val="008A2170"/>
    <w:rsid w:val="008A4102"/>
    <w:rsid w:val="008B642A"/>
    <w:rsid w:val="008D3C9E"/>
    <w:rsid w:val="00915C35"/>
    <w:rsid w:val="00920532"/>
    <w:rsid w:val="00921147"/>
    <w:rsid w:val="00931972"/>
    <w:rsid w:val="00941344"/>
    <w:rsid w:val="0094716A"/>
    <w:rsid w:val="00953DCE"/>
    <w:rsid w:val="00957FF1"/>
    <w:rsid w:val="0097711D"/>
    <w:rsid w:val="00982E32"/>
    <w:rsid w:val="00991D2E"/>
    <w:rsid w:val="00992919"/>
    <w:rsid w:val="009B4C8A"/>
    <w:rsid w:val="009C4739"/>
    <w:rsid w:val="009E5D6D"/>
    <w:rsid w:val="009F1E25"/>
    <w:rsid w:val="00A10DF2"/>
    <w:rsid w:val="00A3011B"/>
    <w:rsid w:val="00A34491"/>
    <w:rsid w:val="00A36BF2"/>
    <w:rsid w:val="00A40A48"/>
    <w:rsid w:val="00A50B9B"/>
    <w:rsid w:val="00A621AA"/>
    <w:rsid w:val="00A70EF3"/>
    <w:rsid w:val="00A83BCB"/>
    <w:rsid w:val="00AB38A6"/>
    <w:rsid w:val="00AB613D"/>
    <w:rsid w:val="00AD2753"/>
    <w:rsid w:val="00AD691E"/>
    <w:rsid w:val="00AE4E72"/>
    <w:rsid w:val="00B601FC"/>
    <w:rsid w:val="00B67411"/>
    <w:rsid w:val="00B91ECA"/>
    <w:rsid w:val="00BB0968"/>
    <w:rsid w:val="00BB217E"/>
    <w:rsid w:val="00BB5117"/>
    <w:rsid w:val="00BD44E7"/>
    <w:rsid w:val="00BE53F1"/>
    <w:rsid w:val="00BF1594"/>
    <w:rsid w:val="00BF6CA1"/>
    <w:rsid w:val="00C24644"/>
    <w:rsid w:val="00C4714D"/>
    <w:rsid w:val="00CB001B"/>
    <w:rsid w:val="00CB0D28"/>
    <w:rsid w:val="00CB2616"/>
    <w:rsid w:val="00CC6EFA"/>
    <w:rsid w:val="00CD74E8"/>
    <w:rsid w:val="00CE4E49"/>
    <w:rsid w:val="00CF38CD"/>
    <w:rsid w:val="00D15B04"/>
    <w:rsid w:val="00D23EC7"/>
    <w:rsid w:val="00D310B7"/>
    <w:rsid w:val="00D33D6D"/>
    <w:rsid w:val="00D360D6"/>
    <w:rsid w:val="00D7160C"/>
    <w:rsid w:val="00DA2AD1"/>
    <w:rsid w:val="00DB059C"/>
    <w:rsid w:val="00DC2E17"/>
    <w:rsid w:val="00DC3BDB"/>
    <w:rsid w:val="00DE0660"/>
    <w:rsid w:val="00DE0865"/>
    <w:rsid w:val="00DE478B"/>
    <w:rsid w:val="00DE4A47"/>
    <w:rsid w:val="00E12A66"/>
    <w:rsid w:val="00E1677D"/>
    <w:rsid w:val="00E266EE"/>
    <w:rsid w:val="00E35A8D"/>
    <w:rsid w:val="00E665E5"/>
    <w:rsid w:val="00E75BF9"/>
    <w:rsid w:val="00E77513"/>
    <w:rsid w:val="00E87252"/>
    <w:rsid w:val="00E91518"/>
    <w:rsid w:val="00EB2535"/>
    <w:rsid w:val="00EB2D90"/>
    <w:rsid w:val="00ED5D0F"/>
    <w:rsid w:val="00EE3019"/>
    <w:rsid w:val="00EF18F6"/>
    <w:rsid w:val="00EF6B82"/>
    <w:rsid w:val="00F07EB5"/>
    <w:rsid w:val="00F10D9B"/>
    <w:rsid w:val="00F37DB8"/>
    <w:rsid w:val="00F4011F"/>
    <w:rsid w:val="00F66BF6"/>
    <w:rsid w:val="00F76730"/>
    <w:rsid w:val="00F80E31"/>
    <w:rsid w:val="00F953CD"/>
    <w:rsid w:val="00F9669D"/>
    <w:rsid w:val="00FF0A5E"/>
    <w:rsid w:val="00FF666E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AE29C"/>
  <w15:chartTrackingRefBased/>
  <w15:docId w15:val="{66D6B748-A47F-4DEE-A69A-E25D22E4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BC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D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5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伟</dc:creator>
  <cp:keywords/>
  <dc:description/>
  <cp:lastModifiedBy>张 伟</cp:lastModifiedBy>
  <cp:revision>12</cp:revision>
  <dcterms:created xsi:type="dcterms:W3CDTF">2021-07-06T17:44:00Z</dcterms:created>
  <dcterms:modified xsi:type="dcterms:W3CDTF">2022-01-16T17:01:00Z</dcterms:modified>
</cp:coreProperties>
</file>